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117" w:rsidRDefault="00B80BAE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Li N et al</w:t>
      </w:r>
      <w:r w:rsidR="00193117">
        <w:rPr>
          <w:rFonts w:ascii="Times New Roman" w:hAnsi="Times New Roman"/>
          <w:b/>
        </w:rPr>
        <w:t>:</w:t>
      </w:r>
      <w:r w:rsidR="00DB798D">
        <w:rPr>
          <w:rFonts w:ascii="Times New Roman" w:hAnsi="Times New Roman"/>
          <w:b/>
        </w:rPr>
        <w:t xml:space="preserve"> </w:t>
      </w:r>
      <w:r w:rsidR="00193117" w:rsidRPr="00193117">
        <w:rPr>
          <w:rFonts w:ascii="Times New Roman" w:hAnsi="Times New Roman"/>
          <w:b/>
        </w:rPr>
        <w:t>Transcriptional activation of matricellular protein Spondin2 (SPON2) by BRG1 in vascular endothelial cells promotes macrophagechemotaxis</w:t>
      </w: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O</w:t>
      </w:r>
      <w:r>
        <w:rPr>
          <w:rFonts w:ascii="Times New Roman" w:hAnsi="Times New Roman"/>
          <w:b/>
        </w:rPr>
        <w:t>nline supplementary material</w:t>
      </w: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193117" w:rsidRDefault="00005FA5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  <w:r w:rsidRPr="00005FA5">
        <w:rPr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261</wp:posOffset>
            </wp:positionH>
            <wp:positionV relativeFrom="paragraph">
              <wp:posOffset>1087</wp:posOffset>
            </wp:positionV>
            <wp:extent cx="4341728" cy="1620000"/>
            <wp:effectExtent l="19050" t="0" r="1672" b="0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728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  <w:r w:rsidRPr="00005FA5">
        <w:rPr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70</wp:posOffset>
            </wp:positionV>
            <wp:extent cx="1861528" cy="1296000"/>
            <wp:effectExtent l="0" t="0" r="0" b="0"/>
            <wp:wrapNone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1528" cy="129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005FA5" w:rsidRDefault="00005FA5" w:rsidP="00005FA5">
      <w:pPr>
        <w:spacing w:after="0"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Fig.S1: </w:t>
      </w:r>
      <w:r w:rsidRPr="00005FA5">
        <w:rPr>
          <w:rFonts w:ascii="Times New Roman" w:hAnsi="Times New Roman" w:hint="eastAsia"/>
        </w:rPr>
        <w:t xml:space="preserve">8-week male </w:t>
      </w:r>
      <w:r w:rsidRPr="00005FA5">
        <w:rPr>
          <w:rFonts w:ascii="Times New Roman" w:hAnsi="Times New Roman" w:hint="eastAsia"/>
          <w:i/>
        </w:rPr>
        <w:t>Apoe</w:t>
      </w:r>
      <w:r w:rsidRPr="00005FA5">
        <w:rPr>
          <w:rFonts w:ascii="Times New Roman" w:hAnsi="Times New Roman" w:hint="eastAsia"/>
          <w:vertAlign w:val="superscript"/>
        </w:rPr>
        <w:t>-/-</w:t>
      </w:r>
      <w:r w:rsidRPr="00005FA5">
        <w:rPr>
          <w:rFonts w:ascii="Times New Roman" w:hAnsi="Times New Roman" w:hint="eastAsia"/>
        </w:rPr>
        <w:t xml:space="preserve"> mice were </w:t>
      </w:r>
      <w:r>
        <w:rPr>
          <w:rFonts w:ascii="Times New Roman" w:hAnsi="Times New Roman" w:hint="eastAsia"/>
        </w:rPr>
        <w:t xml:space="preserve">fed a Western diet or a control diet for 12 weeks as described in Methods. </w:t>
      </w:r>
      <w:r w:rsidRPr="00C765A6">
        <w:rPr>
          <w:rFonts w:ascii="Times New Roman" w:hAnsi="Times New Roman"/>
        </w:rPr>
        <w:t>Representative</w:t>
      </w:r>
      <w:r>
        <w:rPr>
          <w:rFonts w:ascii="Times New Roman" w:hAnsi="Times New Roman"/>
        </w:rPr>
        <w:t xml:space="preserve"> </w:t>
      </w:r>
      <w:r w:rsidRPr="00C765A6">
        <w:rPr>
          <w:rFonts w:ascii="Times New Roman" w:hAnsi="Times New Roman"/>
        </w:rPr>
        <w:t>images of thoracic aorta stained with oil red O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Quantification was performed with Image Pro. N=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 xml:space="preserve"> mice for each group. </w:t>
      </w:r>
      <w:r>
        <w:rPr>
          <w:rFonts w:ascii="Times New Roman" w:hAnsi="Times New Roman"/>
          <w:b/>
        </w:rPr>
        <w:br w:type="page"/>
      </w:r>
    </w:p>
    <w:p w:rsidR="00005FA5" w:rsidRDefault="00565183" w:rsidP="00C765A6">
      <w:pPr>
        <w:tabs>
          <w:tab w:val="left" w:pos="3240"/>
        </w:tabs>
        <w:jc w:val="both"/>
        <w:rPr>
          <w:rFonts w:ascii="Times New Roman" w:hAnsi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3588707</wp:posOffset>
            </wp:positionH>
            <wp:positionV relativeFrom="paragraph">
              <wp:posOffset>322545</wp:posOffset>
            </wp:positionV>
            <wp:extent cx="1697277" cy="1618989"/>
            <wp:effectExtent l="0" t="0" r="0" b="0"/>
            <wp:wrapNone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7277" cy="1618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05FA5" w:rsidRPr="00005FA5">
        <w:rPr>
          <w:noProof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261</wp:posOffset>
            </wp:positionH>
            <wp:positionV relativeFrom="paragraph">
              <wp:posOffset>0</wp:posOffset>
            </wp:positionV>
            <wp:extent cx="3823416" cy="1800000"/>
            <wp:effectExtent l="19050" t="0" r="0" b="0"/>
            <wp:wrapNone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416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05FA5" w:rsidRDefault="00005FA5" w:rsidP="00C765A6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005FA5" w:rsidRDefault="00005FA5" w:rsidP="00C765A6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005FA5" w:rsidRDefault="00005FA5" w:rsidP="00C765A6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005FA5" w:rsidRDefault="00005FA5" w:rsidP="00C765A6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005FA5" w:rsidRDefault="00005FA5" w:rsidP="00C765A6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DB798D" w:rsidRDefault="00005FA5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</w:t>
      </w:r>
      <w:r w:rsidR="00193117">
        <w:rPr>
          <w:rFonts w:ascii="Times New Roman" w:hAnsi="Times New Roman"/>
          <w:b/>
        </w:rPr>
        <w:t>ig.S</w:t>
      </w:r>
      <w:r>
        <w:rPr>
          <w:rFonts w:ascii="Times New Roman" w:hAnsi="Times New Roman" w:hint="eastAsia"/>
          <w:b/>
        </w:rPr>
        <w:t>2</w:t>
      </w:r>
      <w:r w:rsidR="00193117">
        <w:rPr>
          <w:rFonts w:ascii="Times New Roman" w:hAnsi="Times New Roman"/>
          <w:b/>
        </w:rPr>
        <w:t xml:space="preserve">: </w:t>
      </w:r>
      <w:r w:rsidRPr="00005FA5">
        <w:rPr>
          <w:rFonts w:ascii="Times New Roman" w:hAnsi="Times New Roman" w:hint="eastAsia"/>
        </w:rPr>
        <w:t>8-week male</w:t>
      </w:r>
      <w:r w:rsidRPr="00345824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e</w:t>
      </w:r>
      <w:r w:rsidR="00345824" w:rsidRPr="00345824">
        <w:rPr>
          <w:rFonts w:ascii="Times New Roman" w:hAnsi="Times New Roman"/>
        </w:rPr>
        <w:t xml:space="preserve">ndothelial conditional BRG1 knockout mice in an </w:t>
      </w:r>
      <w:r w:rsidR="00345824" w:rsidRPr="00345824">
        <w:rPr>
          <w:rFonts w:ascii="Times New Roman" w:hAnsi="Times New Roman"/>
          <w:i/>
        </w:rPr>
        <w:t>Apoe</w:t>
      </w:r>
      <w:r w:rsidR="00345824" w:rsidRPr="00345824">
        <w:rPr>
          <w:rFonts w:ascii="Times New Roman" w:hAnsi="Times New Roman"/>
          <w:vertAlign w:val="superscript"/>
        </w:rPr>
        <w:t>-/-</w:t>
      </w:r>
      <w:r w:rsidR="00345824">
        <w:rPr>
          <w:rFonts w:ascii="Times New Roman" w:hAnsi="Times New Roman"/>
        </w:rPr>
        <w:t xml:space="preserve"> background (</w:t>
      </w:r>
      <w:r w:rsidR="00345824" w:rsidRPr="00345824">
        <w:rPr>
          <w:rFonts w:ascii="Times New Roman" w:hAnsi="Times New Roman"/>
          <w:i/>
        </w:rPr>
        <w:t>Smarca4</w:t>
      </w:r>
      <w:r w:rsidR="00345824" w:rsidRPr="00345824">
        <w:rPr>
          <w:rFonts w:ascii="Times New Roman" w:hAnsi="Times New Roman"/>
          <w:vertAlign w:val="superscript"/>
        </w:rPr>
        <w:t>f/f</w:t>
      </w:r>
      <w:r w:rsidR="00345824" w:rsidRPr="00345824">
        <w:rPr>
          <w:rFonts w:ascii="Times New Roman" w:hAnsi="Times New Roman"/>
        </w:rPr>
        <w:t>;</w:t>
      </w:r>
      <w:r w:rsidR="00345824" w:rsidRPr="00345824">
        <w:rPr>
          <w:rFonts w:ascii="Times New Roman" w:hAnsi="Times New Roman"/>
          <w:i/>
        </w:rPr>
        <w:t>Cdh5</w:t>
      </w:r>
      <w:r w:rsidR="00345824" w:rsidRPr="00345824">
        <w:rPr>
          <w:rFonts w:ascii="Times New Roman" w:hAnsi="Times New Roman"/>
        </w:rPr>
        <w:t>-Cre;</w:t>
      </w:r>
      <w:r w:rsidR="00345824" w:rsidRPr="00345824">
        <w:rPr>
          <w:rFonts w:ascii="Times New Roman" w:hAnsi="Times New Roman"/>
          <w:i/>
        </w:rPr>
        <w:t>Apoe</w:t>
      </w:r>
      <w:r w:rsidR="00345824" w:rsidRPr="00345824">
        <w:rPr>
          <w:rFonts w:ascii="Times New Roman" w:hAnsi="Times New Roman"/>
          <w:vertAlign w:val="superscript"/>
        </w:rPr>
        <w:t>-/-</w:t>
      </w:r>
      <w:r w:rsidR="00345824">
        <w:rPr>
          <w:rFonts w:ascii="Times New Roman" w:hAnsi="Times New Roman"/>
        </w:rPr>
        <w:t>) and the control mice (</w:t>
      </w:r>
      <w:r w:rsidR="00345824" w:rsidRPr="00345824">
        <w:rPr>
          <w:rFonts w:ascii="Times New Roman" w:hAnsi="Times New Roman"/>
          <w:i/>
        </w:rPr>
        <w:t>Smarca4</w:t>
      </w:r>
      <w:r w:rsidR="00345824" w:rsidRPr="00345824">
        <w:rPr>
          <w:rFonts w:ascii="Times New Roman" w:hAnsi="Times New Roman"/>
          <w:vertAlign w:val="superscript"/>
        </w:rPr>
        <w:t>f/f</w:t>
      </w:r>
      <w:r w:rsidR="00345824" w:rsidRPr="00345824">
        <w:rPr>
          <w:rFonts w:ascii="Times New Roman" w:hAnsi="Times New Roman"/>
        </w:rPr>
        <w:t>;</w:t>
      </w:r>
      <w:r w:rsidR="00345824" w:rsidRPr="00345824">
        <w:rPr>
          <w:rFonts w:ascii="Times New Roman" w:hAnsi="Times New Roman"/>
          <w:i/>
        </w:rPr>
        <w:t xml:space="preserve"> Apoe</w:t>
      </w:r>
      <w:r w:rsidR="00345824" w:rsidRPr="00345824">
        <w:rPr>
          <w:rFonts w:ascii="Times New Roman" w:hAnsi="Times New Roman"/>
          <w:vertAlign w:val="superscript"/>
        </w:rPr>
        <w:t>-/-</w:t>
      </w:r>
      <w:r w:rsidR="00345824">
        <w:rPr>
          <w:rFonts w:ascii="Times New Roman" w:hAnsi="Times New Roman"/>
        </w:rPr>
        <w:t>)</w:t>
      </w:r>
      <w:r w:rsidR="00C765A6">
        <w:rPr>
          <w:rFonts w:ascii="Times New Roman" w:hAnsi="Times New Roman"/>
        </w:rPr>
        <w:t xml:space="preserve"> were fed a Western diet for 12 weeks as described in the Methods.</w:t>
      </w:r>
      <w:r>
        <w:rPr>
          <w:rFonts w:ascii="Times New Roman" w:hAnsi="Times New Roman" w:hint="eastAsia"/>
        </w:rPr>
        <w:t xml:space="preserve"> </w:t>
      </w:r>
      <w:r w:rsidRPr="00C765A6">
        <w:rPr>
          <w:rFonts w:ascii="Times New Roman" w:hAnsi="Times New Roman"/>
        </w:rPr>
        <w:t>Representative</w:t>
      </w:r>
      <w:r>
        <w:rPr>
          <w:rFonts w:ascii="Times New Roman" w:hAnsi="Times New Roman"/>
        </w:rPr>
        <w:t xml:space="preserve"> </w:t>
      </w:r>
      <w:r w:rsidRPr="00C765A6">
        <w:rPr>
          <w:rFonts w:ascii="Times New Roman" w:hAnsi="Times New Roman"/>
        </w:rPr>
        <w:t>images of thoracic aorta stained with oil red O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Quantification was performed with Image Pro. N=</w:t>
      </w:r>
      <w:r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 xml:space="preserve"> mice for each group.</w:t>
      </w:r>
      <w:r w:rsidR="00DB798D">
        <w:rPr>
          <w:rFonts w:ascii="Times New Roman" w:hAnsi="Times New Roman"/>
          <w:b/>
        </w:rPr>
        <w:br/>
      </w:r>
    </w:p>
    <w:p w:rsidR="00005FA5" w:rsidRDefault="00005FA5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93117" w:rsidRDefault="00322FD3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  <w:r w:rsidRPr="00322FD3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097</wp:posOffset>
            </wp:positionH>
            <wp:positionV relativeFrom="paragraph">
              <wp:posOffset>-1218</wp:posOffset>
            </wp:positionV>
            <wp:extent cx="4052324" cy="12960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324" cy="129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193117" w:rsidRDefault="00193117" w:rsidP="00193117">
      <w:pPr>
        <w:tabs>
          <w:tab w:val="left" w:pos="3240"/>
        </w:tabs>
        <w:jc w:val="both"/>
        <w:rPr>
          <w:rFonts w:ascii="Times New Roman" w:hAnsi="Times New Roman"/>
          <w:b/>
        </w:rPr>
      </w:pPr>
    </w:p>
    <w:p w:rsidR="00DB798D" w:rsidRDefault="00193117" w:rsidP="00193117">
      <w:pPr>
        <w:tabs>
          <w:tab w:val="left" w:pos="3240"/>
        </w:tabs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>F</w:t>
      </w:r>
      <w:r>
        <w:rPr>
          <w:rFonts w:ascii="Times New Roman" w:hAnsi="Times New Roman"/>
          <w:b/>
        </w:rPr>
        <w:t>ig.S</w:t>
      </w:r>
      <w:r w:rsidR="00005FA5">
        <w:rPr>
          <w:rFonts w:ascii="Times New Roman" w:hAnsi="Times New Roman" w:hint="eastAsia"/>
          <w:b/>
        </w:rPr>
        <w:t>3</w:t>
      </w:r>
      <w:r>
        <w:rPr>
          <w:rFonts w:ascii="Times New Roman" w:hAnsi="Times New Roman"/>
          <w:b/>
        </w:rPr>
        <w:t xml:space="preserve">: </w:t>
      </w:r>
      <w:r w:rsidR="00322FD3">
        <w:rPr>
          <w:rFonts w:ascii="Times New Roman" w:hAnsi="Times New Roman"/>
        </w:rPr>
        <w:t>EAhy926 cells or HAECs were transfected with siRNAs targeting BRG1 or scrambled siRNA (SCR). BRG1 expression levels were examined by Western blotting.</w:t>
      </w:r>
    </w:p>
    <w:p w:rsidR="00DB798D" w:rsidRDefault="00DB798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93117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  <w:r w:rsidRPr="00DB798D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097</wp:posOffset>
            </wp:positionH>
            <wp:positionV relativeFrom="paragraph">
              <wp:posOffset>0</wp:posOffset>
            </wp:positionV>
            <wp:extent cx="3251540" cy="1620000"/>
            <wp:effectExtent l="0" t="0" r="601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540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31459</wp:posOffset>
            </wp:positionH>
            <wp:positionV relativeFrom="paragraph">
              <wp:posOffset>233973</wp:posOffset>
            </wp:positionV>
            <wp:extent cx="3246540" cy="1619075"/>
            <wp:effectExtent l="0" t="0" r="0" b="0"/>
            <wp:wrapNone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540" cy="1619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097</wp:posOffset>
            </wp:positionH>
            <wp:positionV relativeFrom="paragraph">
              <wp:posOffset>124430</wp:posOffset>
            </wp:positionV>
            <wp:extent cx="2801923" cy="1619076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923" cy="1619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DB798D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DB798D" w:rsidP="00193117">
      <w:pPr>
        <w:tabs>
          <w:tab w:val="left" w:pos="3240"/>
        </w:tabs>
        <w:jc w:val="both"/>
        <w:rPr>
          <w:rFonts w:ascii="Times New Roman" w:hAnsi="Times New Roman"/>
        </w:rPr>
      </w:pPr>
      <w:r w:rsidRPr="00DB798D">
        <w:rPr>
          <w:rFonts w:ascii="Times New Roman" w:hAnsi="Times New Roman"/>
          <w:b/>
        </w:rPr>
        <w:t>Fig.S</w:t>
      </w:r>
      <w:r w:rsidR="00005FA5">
        <w:rPr>
          <w:rFonts w:ascii="Times New Roman" w:hAnsi="Times New Roman" w:hint="eastAsia"/>
          <w:b/>
        </w:rPr>
        <w:t>4</w:t>
      </w:r>
      <w:r>
        <w:rPr>
          <w:rFonts w:ascii="Times New Roman" w:hAnsi="Times New Roman"/>
        </w:rPr>
        <w:t>: (</w:t>
      </w:r>
      <w:r w:rsidRPr="00DB798D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) EAhy926 cells were transfected with siRNAs targeting </w:t>
      </w:r>
      <w:r w:rsidR="00F8521A">
        <w:rPr>
          <w:rFonts w:ascii="Times New Roman" w:hAnsi="Times New Roman" w:hint="eastAsia"/>
        </w:rPr>
        <w:t>SPON2</w:t>
      </w:r>
      <w:r>
        <w:rPr>
          <w:rFonts w:ascii="Times New Roman" w:hAnsi="Times New Roman"/>
        </w:rPr>
        <w:t xml:space="preserve"> or scrambled siRNA (SCR)</w:t>
      </w:r>
      <w:r w:rsidR="00800949" w:rsidRPr="00800949">
        <w:rPr>
          <w:rFonts w:ascii="Times New Roman" w:hAnsi="Times New Roman"/>
        </w:rPr>
        <w:t xml:space="preserve"> </w:t>
      </w:r>
      <w:r w:rsidR="00800949">
        <w:rPr>
          <w:rFonts w:ascii="Times New Roman" w:hAnsi="Times New Roman"/>
        </w:rPr>
        <w:t>followed by treatment with oxLDL (50</w:t>
      </w:r>
      <w:r w:rsidR="00800949" w:rsidRPr="008B7696">
        <w:rPr>
          <w:rFonts w:ascii="Symbol" w:hAnsi="Symbol"/>
        </w:rPr>
        <w:t></w:t>
      </w:r>
      <w:r w:rsidR="00800949">
        <w:rPr>
          <w:rFonts w:ascii="Times New Roman" w:hAnsi="Times New Roman"/>
        </w:rPr>
        <w:t>g/ml) for 24h. Expression levels of adhesion molecules were examined by qPCR. (</w:t>
      </w:r>
      <w:r w:rsidR="00800949" w:rsidRPr="00800949">
        <w:rPr>
          <w:rFonts w:ascii="Times New Roman" w:hAnsi="Times New Roman"/>
          <w:b/>
        </w:rPr>
        <w:t>B</w:t>
      </w:r>
      <w:r w:rsidR="00800949">
        <w:rPr>
          <w:rFonts w:ascii="Times New Roman" w:hAnsi="Times New Roman"/>
        </w:rPr>
        <w:t xml:space="preserve">) EAhy926 cells were transfected with siRNAs targeting </w:t>
      </w:r>
      <w:r w:rsidR="00A072DC">
        <w:rPr>
          <w:rFonts w:ascii="Times New Roman" w:hAnsi="Times New Roman"/>
        </w:rPr>
        <w:t>SPON2</w:t>
      </w:r>
      <w:r w:rsidR="00800949">
        <w:rPr>
          <w:rFonts w:ascii="Times New Roman" w:hAnsi="Times New Roman"/>
        </w:rPr>
        <w:t xml:space="preserve"> or scrambled siRNA (SCR)</w:t>
      </w:r>
      <w:r w:rsidR="00800949" w:rsidRPr="00800949">
        <w:rPr>
          <w:rFonts w:ascii="Times New Roman" w:hAnsi="Times New Roman"/>
        </w:rPr>
        <w:t xml:space="preserve"> </w:t>
      </w:r>
      <w:r w:rsidR="00800949">
        <w:rPr>
          <w:rFonts w:ascii="Times New Roman" w:hAnsi="Times New Roman"/>
        </w:rPr>
        <w:t xml:space="preserve">followed by treatment with </w:t>
      </w:r>
      <w:bookmarkStart w:id="0" w:name="OLE_LINK1"/>
      <w:bookmarkStart w:id="1" w:name="OLE_LINK2"/>
      <w:r w:rsidR="00800949">
        <w:rPr>
          <w:rFonts w:ascii="Times New Roman" w:hAnsi="Times New Roman"/>
        </w:rPr>
        <w:t>TNF-</w:t>
      </w:r>
      <w:r w:rsidR="00800949" w:rsidRPr="008B7696">
        <w:rPr>
          <w:rFonts w:ascii="Symbol" w:hAnsi="Symbol"/>
        </w:rPr>
        <w:t></w:t>
      </w:r>
      <w:r w:rsidR="00800949">
        <w:rPr>
          <w:rFonts w:ascii="Times New Roman" w:hAnsi="Times New Roman"/>
        </w:rPr>
        <w:t xml:space="preserve"> (10ng/ml)</w:t>
      </w:r>
      <w:bookmarkEnd w:id="0"/>
      <w:bookmarkEnd w:id="1"/>
      <w:r w:rsidR="00800949">
        <w:rPr>
          <w:rFonts w:ascii="Times New Roman" w:hAnsi="Times New Roman"/>
        </w:rPr>
        <w:t xml:space="preserve"> for 24h. Expression levels of adhesion molecules were examined by qPCR. (</w:t>
      </w:r>
      <w:r w:rsidR="00800949" w:rsidRPr="00800949">
        <w:rPr>
          <w:rFonts w:ascii="Times New Roman" w:hAnsi="Times New Roman"/>
          <w:b/>
        </w:rPr>
        <w:t>C</w:t>
      </w:r>
      <w:r w:rsidR="00800949">
        <w:rPr>
          <w:rFonts w:ascii="Times New Roman" w:hAnsi="Times New Roman"/>
        </w:rPr>
        <w:t xml:space="preserve">) EAhy926 cells were transfected with siRNAs targeting </w:t>
      </w:r>
      <w:r w:rsidR="00A072DC">
        <w:rPr>
          <w:rFonts w:ascii="Times New Roman" w:hAnsi="Times New Roman"/>
        </w:rPr>
        <w:t>SPON2</w:t>
      </w:r>
      <w:r w:rsidR="00800949">
        <w:rPr>
          <w:rFonts w:ascii="Times New Roman" w:hAnsi="Times New Roman"/>
        </w:rPr>
        <w:t xml:space="preserve"> or scrambled siRNA (SCR)</w:t>
      </w:r>
      <w:r w:rsidR="00800949" w:rsidRPr="00800949">
        <w:rPr>
          <w:rFonts w:ascii="Times New Roman" w:hAnsi="Times New Roman"/>
        </w:rPr>
        <w:t xml:space="preserve"> </w:t>
      </w:r>
      <w:r w:rsidR="00800949">
        <w:rPr>
          <w:rFonts w:ascii="Times New Roman" w:hAnsi="Times New Roman"/>
        </w:rPr>
        <w:t>followed by treatment with oxLDL (50</w:t>
      </w:r>
      <w:r w:rsidR="00800949" w:rsidRPr="008B7696">
        <w:rPr>
          <w:rFonts w:ascii="Symbol" w:hAnsi="Symbol"/>
        </w:rPr>
        <w:t></w:t>
      </w:r>
      <w:r w:rsidR="00800949">
        <w:rPr>
          <w:rFonts w:ascii="Times New Roman" w:hAnsi="Times New Roman"/>
        </w:rPr>
        <w:t>g/ml) or TNF-</w:t>
      </w:r>
      <w:r w:rsidR="00800949" w:rsidRPr="008B7696">
        <w:rPr>
          <w:rFonts w:ascii="Symbol" w:hAnsi="Symbol"/>
        </w:rPr>
        <w:t></w:t>
      </w:r>
      <w:r w:rsidR="00800949">
        <w:rPr>
          <w:rFonts w:ascii="Times New Roman" w:hAnsi="Times New Roman"/>
        </w:rPr>
        <w:t xml:space="preserve"> (10ng/ml) for 24h. ChIP assays were performed with anti-BRG1.</w:t>
      </w:r>
    </w:p>
    <w:p w:rsidR="00B80BAE" w:rsidRDefault="00B80BA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B798D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  <w:r w:rsidRPr="00B80BAE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2097</wp:posOffset>
            </wp:positionH>
            <wp:positionV relativeFrom="paragraph">
              <wp:posOffset>0</wp:posOffset>
            </wp:positionV>
            <wp:extent cx="4830411" cy="1620000"/>
            <wp:effectExtent l="0" t="0" r="8289" b="0"/>
            <wp:wrapNone/>
            <wp:docPr id="198" name="图片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411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83210</wp:posOffset>
            </wp:positionV>
            <wp:extent cx="4819015" cy="1618615"/>
            <wp:effectExtent l="0" t="0" r="635" b="0"/>
            <wp:wrapNone/>
            <wp:docPr id="389" name="图片 3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9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1618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50E38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  <w:r w:rsidRPr="00B80BAE">
        <w:rPr>
          <w:rFonts w:ascii="Times New Roman" w:hAnsi="Times New Roman"/>
          <w:b/>
        </w:rPr>
        <w:t>Fig.S</w:t>
      </w:r>
      <w:r w:rsidR="00005FA5">
        <w:rPr>
          <w:rFonts w:ascii="Times New Roman" w:hAnsi="Times New Roman" w:hint="eastAsia"/>
          <w:b/>
        </w:rPr>
        <w:t>5</w:t>
      </w:r>
      <w:r>
        <w:rPr>
          <w:rFonts w:ascii="Times New Roman" w:hAnsi="Times New Roman"/>
        </w:rPr>
        <w:t>:</w:t>
      </w:r>
      <w:r w:rsidRPr="00B80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B80BAE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>) EAhy926 cells were transfected with BRG1 and/or siRNA targeting SPON2 followed by treatment with oxLDL (50</w:t>
      </w:r>
      <w:r w:rsidRPr="008B7696">
        <w:rPr>
          <w:rFonts w:ascii="Symbol" w:hAnsi="Symbol"/>
        </w:rPr>
        <w:t></w:t>
      </w:r>
      <w:r>
        <w:rPr>
          <w:rFonts w:ascii="Times New Roman" w:hAnsi="Times New Roman"/>
        </w:rPr>
        <w:t>g/ml) for 24h.</w:t>
      </w:r>
      <w:r w:rsidRPr="00B80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xpression levels of chemokines were examined by qPCR. (</w:t>
      </w:r>
      <w:r w:rsidRPr="00B80BAE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>)</w:t>
      </w:r>
      <w:r w:rsidRPr="00B80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Ahy926 cells were transfected with BRG1 and/or siRNA targeting SPON2 followed by treatment with TNF-</w:t>
      </w:r>
      <w:r w:rsidRPr="008B7696">
        <w:rPr>
          <w:rFonts w:ascii="Symbol" w:hAnsi="Symbol"/>
        </w:rPr>
        <w:t></w:t>
      </w:r>
      <w:r>
        <w:rPr>
          <w:rFonts w:ascii="Times New Roman" w:hAnsi="Times New Roman"/>
        </w:rPr>
        <w:t xml:space="preserve"> (10ng/ml) for 24h.</w:t>
      </w:r>
      <w:r w:rsidRPr="00B80BA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xpression levels of chemokines were examined by qPCR.</w:t>
      </w:r>
    </w:p>
    <w:p w:rsidR="00B50E38" w:rsidRDefault="00B50E38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B80BAE" w:rsidRDefault="00B50E38" w:rsidP="00193117">
      <w:pPr>
        <w:tabs>
          <w:tab w:val="left" w:pos="3240"/>
        </w:tabs>
        <w:jc w:val="both"/>
        <w:rPr>
          <w:rFonts w:ascii="Times New Roman" w:hAnsi="Times New Roman"/>
        </w:rPr>
      </w:pPr>
      <w:r w:rsidRPr="00B50E38"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88372" cy="576000"/>
            <wp:effectExtent l="0" t="0" r="0" b="0"/>
            <wp:wrapNone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372" cy="5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50E38" w:rsidRDefault="00B50E38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50E38" w:rsidRDefault="00B50E38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B50E38" w:rsidRDefault="00B50E38" w:rsidP="00193117">
      <w:pPr>
        <w:tabs>
          <w:tab w:val="left" w:pos="3240"/>
        </w:tabs>
        <w:jc w:val="both"/>
        <w:rPr>
          <w:rFonts w:ascii="Times New Roman" w:hAnsi="Times New Roman"/>
        </w:rPr>
      </w:pPr>
      <w:r w:rsidRPr="00B50E38">
        <w:rPr>
          <w:rFonts w:ascii="Times New Roman" w:hAnsi="Times New Roman"/>
          <w:b/>
        </w:rPr>
        <w:t>Fig.S6</w:t>
      </w:r>
      <w:r>
        <w:rPr>
          <w:rFonts w:ascii="Times New Roman" w:hAnsi="Times New Roman"/>
        </w:rPr>
        <w:t xml:space="preserve">: The </w:t>
      </w:r>
      <w:r w:rsidR="009A2D11">
        <w:rPr>
          <w:rFonts w:ascii="Times New Roman" w:hAnsi="Times New Roman"/>
        </w:rPr>
        <w:t>human and the mouse SPON2 promoter sequence. The conserved Egr-1 motif is shown in bold and boxed. The numbers indicate position relative to the transcription start site.</w:t>
      </w:r>
    </w:p>
    <w:p w:rsidR="00B80BAE" w:rsidRDefault="00B80BAE" w:rsidP="00193117">
      <w:pPr>
        <w:tabs>
          <w:tab w:val="left" w:pos="3240"/>
        </w:tabs>
        <w:jc w:val="both"/>
        <w:rPr>
          <w:rFonts w:ascii="Times New Roman" w:hAnsi="Times New Roman"/>
        </w:rPr>
      </w:pPr>
    </w:p>
    <w:p w:rsidR="00893BAE" w:rsidRPr="00193117" w:rsidRDefault="00893BAE"/>
    <w:sectPr w:rsidR="00893BAE" w:rsidRPr="00193117" w:rsidSect="00762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484F" w:rsidRDefault="00A6484F" w:rsidP="00193117">
      <w:pPr>
        <w:spacing w:after="0" w:line="240" w:lineRule="auto"/>
      </w:pPr>
      <w:r>
        <w:separator/>
      </w:r>
    </w:p>
  </w:endnote>
  <w:endnote w:type="continuationSeparator" w:id="1">
    <w:p w:rsidR="00A6484F" w:rsidRDefault="00A6484F" w:rsidP="00193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484F" w:rsidRDefault="00A6484F" w:rsidP="00193117">
      <w:pPr>
        <w:spacing w:after="0" w:line="240" w:lineRule="auto"/>
      </w:pPr>
      <w:r>
        <w:separator/>
      </w:r>
    </w:p>
  </w:footnote>
  <w:footnote w:type="continuationSeparator" w:id="1">
    <w:p w:rsidR="00A6484F" w:rsidRDefault="00A6484F" w:rsidP="00193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4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116D"/>
    <w:rsid w:val="00005FA5"/>
    <w:rsid w:val="0001047B"/>
    <w:rsid w:val="00033F7C"/>
    <w:rsid w:val="00061ECC"/>
    <w:rsid w:val="00072605"/>
    <w:rsid w:val="00081F03"/>
    <w:rsid w:val="00086897"/>
    <w:rsid w:val="00090C73"/>
    <w:rsid w:val="000B0DA3"/>
    <w:rsid w:val="000B262A"/>
    <w:rsid w:val="000B73EC"/>
    <w:rsid w:val="000C23BC"/>
    <w:rsid w:val="000D0FD6"/>
    <w:rsid w:val="001009BA"/>
    <w:rsid w:val="001723DE"/>
    <w:rsid w:val="00193117"/>
    <w:rsid w:val="001D7276"/>
    <w:rsid w:val="002011DE"/>
    <w:rsid w:val="0025634E"/>
    <w:rsid w:val="002B425D"/>
    <w:rsid w:val="00322FD3"/>
    <w:rsid w:val="00333C7A"/>
    <w:rsid w:val="00345824"/>
    <w:rsid w:val="003775BB"/>
    <w:rsid w:val="00386881"/>
    <w:rsid w:val="003B2A9A"/>
    <w:rsid w:val="003C6FA5"/>
    <w:rsid w:val="00414C85"/>
    <w:rsid w:val="00421E4C"/>
    <w:rsid w:val="00437C5F"/>
    <w:rsid w:val="004446CA"/>
    <w:rsid w:val="004507C7"/>
    <w:rsid w:val="00456CD5"/>
    <w:rsid w:val="00461BCC"/>
    <w:rsid w:val="00466020"/>
    <w:rsid w:val="004A5649"/>
    <w:rsid w:val="00503932"/>
    <w:rsid w:val="005073FA"/>
    <w:rsid w:val="00521A48"/>
    <w:rsid w:val="00531A8C"/>
    <w:rsid w:val="00565183"/>
    <w:rsid w:val="005A0FBA"/>
    <w:rsid w:val="005A7741"/>
    <w:rsid w:val="005B1652"/>
    <w:rsid w:val="005C481E"/>
    <w:rsid w:val="005D0806"/>
    <w:rsid w:val="005E093C"/>
    <w:rsid w:val="005F13EE"/>
    <w:rsid w:val="005F32DB"/>
    <w:rsid w:val="0066123A"/>
    <w:rsid w:val="0069444D"/>
    <w:rsid w:val="006A3AEA"/>
    <w:rsid w:val="006B5DAC"/>
    <w:rsid w:val="006C31D3"/>
    <w:rsid w:val="006C5D4C"/>
    <w:rsid w:val="006C763D"/>
    <w:rsid w:val="006E2109"/>
    <w:rsid w:val="006F7941"/>
    <w:rsid w:val="007164E9"/>
    <w:rsid w:val="00720D77"/>
    <w:rsid w:val="007420B2"/>
    <w:rsid w:val="007629CB"/>
    <w:rsid w:val="0077592E"/>
    <w:rsid w:val="00776672"/>
    <w:rsid w:val="00777307"/>
    <w:rsid w:val="00777ADE"/>
    <w:rsid w:val="007872AE"/>
    <w:rsid w:val="007A4E56"/>
    <w:rsid w:val="007B1D41"/>
    <w:rsid w:val="007C7519"/>
    <w:rsid w:val="007D4641"/>
    <w:rsid w:val="007D4BF1"/>
    <w:rsid w:val="00800949"/>
    <w:rsid w:val="0080309D"/>
    <w:rsid w:val="00893BAE"/>
    <w:rsid w:val="008A64A0"/>
    <w:rsid w:val="008B3A12"/>
    <w:rsid w:val="008E01BB"/>
    <w:rsid w:val="008E6FA4"/>
    <w:rsid w:val="00906D3A"/>
    <w:rsid w:val="00925767"/>
    <w:rsid w:val="009345A2"/>
    <w:rsid w:val="00944CA9"/>
    <w:rsid w:val="009529AD"/>
    <w:rsid w:val="00962F42"/>
    <w:rsid w:val="009836F1"/>
    <w:rsid w:val="009A144C"/>
    <w:rsid w:val="009A2878"/>
    <w:rsid w:val="009A2D11"/>
    <w:rsid w:val="009D7CF8"/>
    <w:rsid w:val="00A072DC"/>
    <w:rsid w:val="00A551E4"/>
    <w:rsid w:val="00A6484F"/>
    <w:rsid w:val="00A721DB"/>
    <w:rsid w:val="00A73307"/>
    <w:rsid w:val="00A8726E"/>
    <w:rsid w:val="00B323A3"/>
    <w:rsid w:val="00B32EFD"/>
    <w:rsid w:val="00B465E1"/>
    <w:rsid w:val="00B50E38"/>
    <w:rsid w:val="00B80BAE"/>
    <w:rsid w:val="00BC02F3"/>
    <w:rsid w:val="00BC08C0"/>
    <w:rsid w:val="00BE246E"/>
    <w:rsid w:val="00BF2C34"/>
    <w:rsid w:val="00C31315"/>
    <w:rsid w:val="00C60E5F"/>
    <w:rsid w:val="00C765A6"/>
    <w:rsid w:val="00C81AAC"/>
    <w:rsid w:val="00D124F9"/>
    <w:rsid w:val="00D40C2B"/>
    <w:rsid w:val="00D44520"/>
    <w:rsid w:val="00DA6615"/>
    <w:rsid w:val="00DB798D"/>
    <w:rsid w:val="00DD5FE5"/>
    <w:rsid w:val="00DE56B9"/>
    <w:rsid w:val="00DE6505"/>
    <w:rsid w:val="00E31763"/>
    <w:rsid w:val="00E32F91"/>
    <w:rsid w:val="00E61AC2"/>
    <w:rsid w:val="00E86F59"/>
    <w:rsid w:val="00E936DE"/>
    <w:rsid w:val="00EB116D"/>
    <w:rsid w:val="00EE167B"/>
    <w:rsid w:val="00EF0AA2"/>
    <w:rsid w:val="00F50386"/>
    <w:rsid w:val="00F8521A"/>
    <w:rsid w:val="00FA2AFB"/>
    <w:rsid w:val="00FA700F"/>
    <w:rsid w:val="00FB3167"/>
    <w:rsid w:val="00FF38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117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unhideWhenUsed/>
    <w:rsid w:val="00322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322FD3"/>
    <w:rPr>
      <w:rFonts w:ascii="Calibri" w:hAnsi="Calibri"/>
      <w:sz w:val="18"/>
      <w:szCs w:val="18"/>
    </w:rPr>
  </w:style>
  <w:style w:type="paragraph" w:styleId="a4">
    <w:name w:val="footer"/>
    <w:basedOn w:val="a"/>
    <w:link w:val="Char0"/>
    <w:semiHidden/>
    <w:unhideWhenUsed/>
    <w:rsid w:val="00322F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semiHidden/>
    <w:rsid w:val="00322FD3"/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55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1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6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dc:description/>
  <cp:lastModifiedBy>China</cp:lastModifiedBy>
  <cp:revision>11</cp:revision>
  <dcterms:created xsi:type="dcterms:W3CDTF">2020-06-11T08:33:00Z</dcterms:created>
  <dcterms:modified xsi:type="dcterms:W3CDTF">2020-07-17T03:02:00Z</dcterms:modified>
</cp:coreProperties>
</file>